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66815" w14:textId="77777777" w:rsidR="002C34A2" w:rsidRPr="00DE3733" w:rsidRDefault="002C34A2" w:rsidP="002C34A2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468DD">
        <w:rPr>
          <w:rFonts w:ascii="Times New Roman" w:hAnsi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0468DD">
        <w:rPr>
          <w:rFonts w:ascii="Times New Roman" w:hAnsi="Times New Roman"/>
          <w:sz w:val="24"/>
          <w:szCs w:val="24"/>
          <w:lang w:val="en-US"/>
        </w:rPr>
        <w:t xml:space="preserve"> Descriptive for the age and the confinement context</w:t>
      </w:r>
    </w:p>
    <w:p w14:paraId="0E63DFF9" w14:textId="77777777" w:rsidR="002C34A2" w:rsidRPr="00FE50B6" w:rsidRDefault="002C34A2" w:rsidP="002C34A2">
      <w:pPr>
        <w:spacing w:after="0" w:line="120" w:lineRule="exact"/>
        <w:rPr>
          <w:rFonts w:ascii="Arial Narrow" w:hAnsi="Arial Narrow" w:cs="Arial"/>
          <w:i/>
          <w:sz w:val="18"/>
          <w:szCs w:val="18"/>
          <w:lang w:val="en-US"/>
        </w:rPr>
      </w:pPr>
    </w:p>
    <w:tbl>
      <w:tblPr>
        <w:tblW w:w="6636" w:type="dxa"/>
        <w:tblLayout w:type="fixed"/>
        <w:tblLook w:val="01E0" w:firstRow="1" w:lastRow="1" w:firstColumn="1" w:lastColumn="1" w:noHBand="0" w:noVBand="0"/>
      </w:tblPr>
      <w:tblGrid>
        <w:gridCol w:w="2268"/>
        <w:gridCol w:w="624"/>
        <w:gridCol w:w="624"/>
        <w:gridCol w:w="624"/>
        <w:gridCol w:w="624"/>
        <w:gridCol w:w="624"/>
        <w:gridCol w:w="624"/>
        <w:gridCol w:w="624"/>
      </w:tblGrid>
      <w:tr w:rsidR="002C34A2" w:rsidRPr="00FA3373" w14:paraId="2F48FB5C" w14:textId="77777777" w:rsidTr="00202E27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28940E21" w14:textId="77777777" w:rsidR="002C34A2" w:rsidRPr="00FA3373" w:rsidRDefault="002C34A2" w:rsidP="00202E27">
            <w:pPr>
              <w:tabs>
                <w:tab w:val="right" w:pos="2410"/>
              </w:tabs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EEC414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rtugal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E52708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1729B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A8E43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734DDF81" w14:textId="77777777" w:rsidTr="00202E27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DDFD449" w14:textId="77777777" w:rsidR="002C34A2" w:rsidRPr="00FA3373" w:rsidRDefault="002C34A2" w:rsidP="00202E27">
            <w:pPr>
              <w:tabs>
                <w:tab w:val="right" w:pos="2410"/>
              </w:tabs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DFC285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=28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36458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=111</w:t>
            </w:r>
          </w:p>
        </w:tc>
        <w:tc>
          <w:tcPr>
            <w:tcW w:w="124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162463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N=13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7EA35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52AA753A" w14:textId="77777777" w:rsidTr="00202E27">
        <w:tc>
          <w:tcPr>
            <w:tcW w:w="2268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D84450A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ge (</w:t>
            </w:r>
            <w:proofErr w:type="spellStart"/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yrs</w:t>
            </w:r>
            <w:proofErr w:type="spellEnd"/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old)</w:t>
            </w:r>
            <w:r w:rsidRPr="00FA337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; mean - SD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5936C6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9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970EDD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221253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8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25AC0D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466DE0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8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F20DA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02B36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.001*</w:t>
            </w:r>
          </w:p>
        </w:tc>
      </w:tr>
      <w:tr w:rsidR="002C34A2" w:rsidRPr="00FA3373" w14:paraId="12F45FC9" w14:textId="77777777" w:rsidTr="00202E27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0600BFB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extual lock-down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FB89B30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2655C8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B5AF39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10082E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16AAD1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A4198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73FE6D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0CB1CEFC" w14:textId="77777777" w:rsidTr="00202E27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40B60BC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lived …</w:t>
            </w: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Alone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8AE76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DC7C31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951D7E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9965B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E0AA8C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FBA130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6390A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7</w:t>
            </w:r>
          </w:p>
        </w:tc>
      </w:tr>
      <w:tr w:rsidR="002C34A2" w:rsidRPr="00FA3373" w14:paraId="3F7085A5" w14:textId="77777777" w:rsidTr="00202E27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C5E4B60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With 1-2 people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7E73B2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295AFD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948843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3C187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83EB9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F2EA6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187C9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732A9AEE" w14:textId="77777777" w:rsidTr="00202E27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AC3EE25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With 3 people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93EE2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248A3D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D81CD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D7B71C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984D7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E0B316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62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431933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7C85F853" w14:textId="77777777" w:rsidTr="00202E27">
        <w:tc>
          <w:tcPr>
            <w:tcW w:w="226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486A1C2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With 4 or more people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F86EB5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BC10C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DCD2C0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8DE085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EB472C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1662A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D3DB05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3B416CFE" w14:textId="77777777" w:rsidTr="00202E27">
        <w:tc>
          <w:tcPr>
            <w:tcW w:w="226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3A947A1E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ing care for…</w:t>
            </w: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one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1DB560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C413F8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3EE0B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40B616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963465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64EEB1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25DAA4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.001*</w:t>
            </w:r>
          </w:p>
        </w:tc>
      </w:tr>
      <w:tr w:rsidR="002C34A2" w:rsidRPr="00FA3373" w14:paraId="0E7C1212" w14:textId="77777777" w:rsidTr="00202E27">
        <w:tc>
          <w:tcPr>
            <w:tcW w:w="226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57FF1494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Someone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C5567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93183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1552CC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161AE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12D723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D43948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A68655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4F193125" w14:textId="77777777" w:rsidTr="00202E27">
        <w:tc>
          <w:tcPr>
            <w:tcW w:w="226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48CDEFF1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infected</w:t>
            </w: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o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7ABB42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6E8A20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B5BB7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E60698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2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97D5CD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F1F87C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6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D66CD0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.001*</w:t>
            </w:r>
          </w:p>
        </w:tc>
      </w:tr>
      <w:tr w:rsidR="002C34A2" w:rsidRPr="00FA3373" w14:paraId="7AD9328C" w14:textId="77777777" w:rsidTr="00202E27">
        <w:tc>
          <w:tcPr>
            <w:tcW w:w="226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47F3129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Ye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8DA7C4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69FB0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D0C41E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0074A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8949D8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E2CF5D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3A1235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3A23372E" w14:textId="77777777" w:rsidTr="00202E27">
        <w:tc>
          <w:tcPr>
            <w:tcW w:w="226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9752702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sed one infected</w:t>
            </w:r>
            <w:r w:rsidRPr="00FA33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o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666533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45178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3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A4E3F2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C99A73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36F7F4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D3451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0EBAD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.001*</w:t>
            </w:r>
          </w:p>
        </w:tc>
      </w:tr>
      <w:tr w:rsidR="002C34A2" w:rsidRPr="00FA3373" w14:paraId="39901455" w14:textId="77777777" w:rsidTr="00202E27">
        <w:tc>
          <w:tcPr>
            <w:tcW w:w="226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7408AE75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Ye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19BB0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291DE9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6D651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CBD6FC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033AC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F34EE5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26762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0893653B" w14:textId="77777777" w:rsidTr="00202E27">
        <w:tc>
          <w:tcPr>
            <w:tcW w:w="226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6768CA02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Working</w:t>
            </w: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No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1A935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93E1B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4763F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D34BA1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094936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4A81C6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6144A6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.001*</w:t>
            </w:r>
          </w:p>
        </w:tc>
      </w:tr>
      <w:tr w:rsidR="002C34A2" w:rsidRPr="00FA3373" w14:paraId="690F6673" w14:textId="77777777" w:rsidTr="00202E27">
        <w:tc>
          <w:tcPr>
            <w:tcW w:w="2268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199F4E02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Yes</w:t>
            </w:r>
          </w:p>
        </w:tc>
        <w:tc>
          <w:tcPr>
            <w:tcW w:w="62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805C16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598069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A0181E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CA227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3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9A35A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0A425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A07759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C34A2" w:rsidRPr="00FA3373" w14:paraId="17147736" w14:textId="77777777" w:rsidTr="00202E27">
        <w:tc>
          <w:tcPr>
            <w:tcW w:w="2268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EDA30CF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Financial loses</w:t>
            </w: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No</w:t>
            </w:r>
          </w:p>
        </w:tc>
        <w:tc>
          <w:tcPr>
            <w:tcW w:w="62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8F1F4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B0F6B0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F48160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1405A3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28F5C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6AFDDC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99BDD6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.001*</w:t>
            </w:r>
          </w:p>
        </w:tc>
      </w:tr>
      <w:tr w:rsidR="002C34A2" w:rsidRPr="00FA3373" w14:paraId="4891DF79" w14:textId="77777777" w:rsidTr="00202E27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14:paraId="072E1C80" w14:textId="77777777" w:rsidR="002C34A2" w:rsidRPr="00FA3373" w:rsidRDefault="002C34A2" w:rsidP="00202E27">
            <w:pPr>
              <w:tabs>
                <w:tab w:val="right" w:pos="1985"/>
              </w:tabs>
              <w:spacing w:after="0"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ab/>
              <w:t>Yes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0811BA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9CBB0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BFC6B2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367B9F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315E67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FF4E83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33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73E12B" w14:textId="77777777" w:rsidR="002C34A2" w:rsidRPr="00FA3373" w:rsidRDefault="002C34A2" w:rsidP="00202E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1F370F48" w14:textId="77777777" w:rsidR="002C34A2" w:rsidRPr="00FA3373" w:rsidRDefault="002C34A2" w:rsidP="002C34A2">
      <w:pPr>
        <w:spacing w:before="60"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A3373">
        <w:rPr>
          <w:rFonts w:ascii="Times New Roman" w:hAnsi="Times New Roman" w:cs="Times New Roman"/>
          <w:b/>
          <w:i/>
          <w:sz w:val="18"/>
          <w:szCs w:val="18"/>
          <w:lang w:val="en-US"/>
        </w:rPr>
        <w:t>Note.</w:t>
      </w:r>
      <w:r w:rsidRPr="00FA3373">
        <w:rPr>
          <w:rFonts w:ascii="Times New Roman" w:hAnsi="Times New Roman" w:cs="Times New Roman"/>
          <w:sz w:val="18"/>
          <w:szCs w:val="18"/>
          <w:lang w:val="en-US"/>
        </w:rPr>
        <w:t xml:space="preserve"> SD: standard deviation.</w:t>
      </w:r>
    </w:p>
    <w:p w14:paraId="1E520D55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CD636FE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1088231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E777C6C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8ED2748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1D08CC27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58CA338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F5E9E3F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BE996F3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B50CDBB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5F15686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691397C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C57059E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17F4163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9FC3547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B94B51E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2F50EF3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E4B4BF5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19ADBB04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38EC4718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B7037DD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B1BF272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A310575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5AB580F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95E0958" w14:textId="77777777" w:rsidR="002C34A2" w:rsidRDefault="002C34A2" w:rsidP="002C34A2">
      <w:pPr>
        <w:spacing w:before="60"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39F141C0" w14:textId="77777777" w:rsidR="002C34A2" w:rsidRPr="00773A59" w:rsidRDefault="002C34A2" w:rsidP="002C34A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743219" w14:textId="77777777" w:rsidR="00593FBE" w:rsidRPr="00D85DB6" w:rsidRDefault="00593FBE">
      <w:pPr>
        <w:rPr>
          <w:lang w:val="en-GB"/>
        </w:rPr>
      </w:pPr>
    </w:p>
    <w:sectPr w:rsidR="00593FBE" w:rsidRPr="00D85DB6" w:rsidSect="00B0441B">
      <w:headerReference w:type="default" r:id="rId6"/>
      <w:footerReference w:type="even" r:id="rId7"/>
      <w:footerReference w:type="default" r:id="rId8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CBCC3" w14:textId="77777777" w:rsidR="00084A14" w:rsidRDefault="00084A14">
      <w:pPr>
        <w:spacing w:after="0" w:line="240" w:lineRule="auto"/>
      </w:pPr>
      <w:r>
        <w:separator/>
      </w:r>
    </w:p>
  </w:endnote>
  <w:endnote w:type="continuationSeparator" w:id="0">
    <w:p w14:paraId="4FBC07C7" w14:textId="77777777" w:rsidR="00084A14" w:rsidRDefault="00084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03125380"/>
      <w:docPartObj>
        <w:docPartGallery w:val="Page Numbers (Bottom of Page)"/>
        <w:docPartUnique/>
      </w:docPartObj>
    </w:sdtPr>
    <w:sdtContent>
      <w:p w14:paraId="0D7B5689" w14:textId="77777777" w:rsidR="00BF0181" w:rsidRDefault="002C34A2" w:rsidP="00CB582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FB38502" w14:textId="77777777" w:rsidR="00BF0181" w:rsidRDefault="00000000" w:rsidP="0059617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7336149"/>
      <w:docPartObj>
        <w:docPartGallery w:val="Page Numbers (Bottom of Page)"/>
        <w:docPartUnique/>
      </w:docPartObj>
    </w:sdtPr>
    <w:sdtContent>
      <w:p w14:paraId="3C72332C" w14:textId="77777777" w:rsidR="00BF0181" w:rsidRDefault="002C34A2" w:rsidP="00CB5828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42201AB" w14:textId="77777777" w:rsidR="00BF0181" w:rsidRDefault="00000000" w:rsidP="0059617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9FBB5" w14:textId="77777777" w:rsidR="00084A14" w:rsidRDefault="00084A14">
      <w:pPr>
        <w:spacing w:after="0" w:line="240" w:lineRule="auto"/>
      </w:pPr>
      <w:r>
        <w:separator/>
      </w:r>
    </w:p>
  </w:footnote>
  <w:footnote w:type="continuationSeparator" w:id="0">
    <w:p w14:paraId="0DEDCFF8" w14:textId="77777777" w:rsidR="00084A14" w:rsidRDefault="00084A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219B2" w14:textId="77777777" w:rsidR="00BF0181" w:rsidRPr="0050016B" w:rsidRDefault="002C34A2" w:rsidP="0050016B">
    <w:pPr>
      <w:jc w:val="right"/>
      <w:rPr>
        <w:rFonts w:ascii="Times New Roman" w:hAnsi="Times New Roman" w:cs="Times New Roman"/>
        <w:sz w:val="24"/>
        <w:szCs w:val="24"/>
        <w:lang w:val="en-GB"/>
      </w:rPr>
    </w:pPr>
    <w:r w:rsidRPr="0050016B">
      <w:rPr>
        <w:rFonts w:ascii="Times New Roman" w:hAnsi="Times New Roman" w:cs="Times New Roman"/>
        <w:sz w:val="24"/>
        <w:szCs w:val="24"/>
        <w:lang w:val="en-GB"/>
      </w:rPr>
      <w:t xml:space="preserve">EDs and lockdown: </w:t>
    </w:r>
    <w:proofErr w:type="spellStart"/>
    <w:r>
      <w:rPr>
        <w:rFonts w:ascii="Times New Roman" w:hAnsi="Times New Roman" w:cs="Times New Roman"/>
        <w:sz w:val="24"/>
        <w:szCs w:val="24"/>
        <w:lang w:val="en-GB"/>
      </w:rPr>
      <w:t>Ibero</w:t>
    </w:r>
    <w:proofErr w:type="spellEnd"/>
    <w:r>
      <w:rPr>
        <w:rFonts w:ascii="Times New Roman" w:hAnsi="Times New Roman" w:cs="Times New Roman"/>
        <w:sz w:val="24"/>
        <w:szCs w:val="24"/>
        <w:lang w:val="en-GB"/>
      </w:rPr>
      <w:t>-Brazilian population</w:t>
    </w:r>
  </w:p>
  <w:p w14:paraId="5C209881" w14:textId="77777777" w:rsidR="00BF0181" w:rsidRPr="00DD0BD8" w:rsidRDefault="00000000">
    <w:pPr>
      <w:pStyle w:val="Encabezado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34A2"/>
    <w:rsid w:val="00084A14"/>
    <w:rsid w:val="002C34A2"/>
    <w:rsid w:val="00363DC1"/>
    <w:rsid w:val="00593FBE"/>
    <w:rsid w:val="005D10F3"/>
    <w:rsid w:val="009149BE"/>
    <w:rsid w:val="00C52E8D"/>
    <w:rsid w:val="00D31948"/>
    <w:rsid w:val="00D85DB6"/>
    <w:rsid w:val="00E1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09D81"/>
  <w15:docId w15:val="{73157C93-6CBE-420E-A149-596891491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4A2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C3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C34A2"/>
  </w:style>
  <w:style w:type="paragraph" w:styleId="Piedepgina">
    <w:name w:val="footer"/>
    <w:basedOn w:val="Normal"/>
    <w:link w:val="PiedepginaCar"/>
    <w:uiPriority w:val="99"/>
    <w:unhideWhenUsed/>
    <w:rsid w:val="002C34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C34A2"/>
  </w:style>
  <w:style w:type="character" w:styleId="Nmerodepgina">
    <w:name w:val="page number"/>
    <w:basedOn w:val="Fuentedeprrafopredeter"/>
    <w:uiPriority w:val="99"/>
    <w:semiHidden/>
    <w:unhideWhenUsed/>
    <w:rsid w:val="002C3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54</Characters>
  <Application>Microsoft Office Word</Application>
  <DocSecurity>0</DocSecurity>
  <Lines>6</Lines>
  <Paragraphs>1</Paragraphs>
  <ScaleCrop>false</ScaleCrop>
  <Company>I.C.S.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tibs</dc:creator>
  <cp:lastModifiedBy>ISABEL MARIA BAENAS SOTO</cp:lastModifiedBy>
  <cp:revision>2</cp:revision>
  <dcterms:created xsi:type="dcterms:W3CDTF">2022-11-06T11:15:00Z</dcterms:created>
  <dcterms:modified xsi:type="dcterms:W3CDTF">2022-11-06T11:15:00Z</dcterms:modified>
</cp:coreProperties>
</file>